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43DDDB" w14:textId="77777777" w:rsidR="003E112B" w:rsidRPr="00CC3D21" w:rsidRDefault="003E112B" w:rsidP="00FF5CC0">
      <w:pPr>
        <w:spacing w:line="480" w:lineRule="auto"/>
        <w:jc w:val="center"/>
        <w:rPr>
          <w:b/>
          <w:sz w:val="24"/>
          <w:szCs w:val="24"/>
        </w:rPr>
      </w:pPr>
      <w:r w:rsidRPr="00CC3D21">
        <w:rPr>
          <w:b/>
          <w:sz w:val="24"/>
          <w:szCs w:val="24"/>
        </w:rPr>
        <w:t>Supplementary File 1</w:t>
      </w:r>
      <w:bookmarkStart w:id="0" w:name="_GoBack"/>
      <w:bookmarkEnd w:id="0"/>
    </w:p>
    <w:p w14:paraId="10A2EE7B" w14:textId="085E764A" w:rsidR="00FF5CC0" w:rsidRPr="00CC3D21" w:rsidRDefault="00FF5CC0" w:rsidP="00FF5CC0">
      <w:pPr>
        <w:spacing w:line="480" w:lineRule="auto"/>
        <w:jc w:val="center"/>
        <w:rPr>
          <w:b/>
          <w:sz w:val="28"/>
        </w:rPr>
      </w:pPr>
      <w:r w:rsidRPr="00CC3D21">
        <w:rPr>
          <w:b/>
          <w:sz w:val="28"/>
        </w:rPr>
        <w:t xml:space="preserve">Effectiveness of unsupervised primaquine for </w:t>
      </w:r>
      <w:r w:rsidR="002C51DD">
        <w:rPr>
          <w:b/>
          <w:sz w:val="28"/>
        </w:rPr>
        <w:t xml:space="preserve">the treatment of </w:t>
      </w:r>
      <w:r w:rsidRPr="00CC3D21">
        <w:rPr>
          <w:b/>
          <w:i/>
          <w:sz w:val="28"/>
        </w:rPr>
        <w:t xml:space="preserve">Plasmodium vivax </w:t>
      </w:r>
      <w:r w:rsidRPr="00CC3D21">
        <w:rPr>
          <w:b/>
          <w:sz w:val="28"/>
        </w:rPr>
        <w:t>relapses in southern Papua: a hospital-based cohort study</w:t>
      </w:r>
    </w:p>
    <w:p w14:paraId="55A3A8F1" w14:textId="77777777" w:rsidR="00FF5CC0" w:rsidRPr="00CC3D21" w:rsidRDefault="00FF5CC0">
      <w:pPr>
        <w:rPr>
          <w:b/>
          <w:sz w:val="28"/>
          <w:szCs w:val="28"/>
        </w:rPr>
      </w:pPr>
    </w:p>
    <w:p w14:paraId="0295119A" w14:textId="77777777" w:rsidR="00206C11" w:rsidRPr="00CC3D21" w:rsidRDefault="0002334A">
      <w:pPr>
        <w:rPr>
          <w:b/>
          <w:sz w:val="28"/>
          <w:szCs w:val="28"/>
        </w:rPr>
      </w:pPr>
      <w:r w:rsidRPr="00CC3D21">
        <w:rPr>
          <w:b/>
          <w:sz w:val="28"/>
          <w:szCs w:val="28"/>
        </w:rPr>
        <w:t>Analytical Plan</w:t>
      </w:r>
    </w:p>
    <w:p w14:paraId="2BD0F193" w14:textId="77777777" w:rsidR="0002334A" w:rsidRPr="00CC3D21" w:rsidRDefault="0002334A">
      <w:pPr>
        <w:rPr>
          <w:b/>
        </w:rPr>
      </w:pPr>
    </w:p>
    <w:p w14:paraId="1B7890D5" w14:textId="638A685A" w:rsidR="0072086A" w:rsidRPr="00CC3D21" w:rsidRDefault="0002334A">
      <w:pPr>
        <w:rPr>
          <w:b/>
          <w:sz w:val="24"/>
          <w:szCs w:val="24"/>
        </w:rPr>
      </w:pPr>
      <w:r w:rsidRPr="00CC3D21">
        <w:rPr>
          <w:b/>
          <w:sz w:val="24"/>
          <w:szCs w:val="24"/>
        </w:rPr>
        <w:t>Research Question</w:t>
      </w:r>
    </w:p>
    <w:p w14:paraId="7B58F24C" w14:textId="62E96B63" w:rsidR="0002334A" w:rsidRPr="00CC3D21" w:rsidRDefault="00B0756C" w:rsidP="00032DC1">
      <w:r w:rsidRPr="00CC3D21">
        <w:t xml:space="preserve">Does unsupervised primaquine, prescribed in combination with dihydroartemisinin-piperaquine, for </w:t>
      </w:r>
      <w:r w:rsidRPr="0072086A">
        <w:rPr>
          <w:i/>
        </w:rPr>
        <w:t xml:space="preserve">Plasmodium vivax </w:t>
      </w:r>
      <w:r w:rsidRPr="00CC3D21">
        <w:t xml:space="preserve">infection reduce the risk of a further presentation to hospital with </w:t>
      </w:r>
      <w:r w:rsidRPr="0072086A">
        <w:rPr>
          <w:i/>
        </w:rPr>
        <w:t xml:space="preserve">P. vivax </w:t>
      </w:r>
      <w:r w:rsidRPr="00CC3D21">
        <w:t>infection within one year</w:t>
      </w:r>
      <w:r w:rsidR="00C167D2" w:rsidRPr="00CC3D21">
        <w:t xml:space="preserve"> </w:t>
      </w:r>
      <w:r w:rsidR="00874889" w:rsidRPr="00CC3D21">
        <w:t>in southern Papua</w:t>
      </w:r>
      <w:r w:rsidR="00926224">
        <w:t>.</w:t>
      </w:r>
    </w:p>
    <w:p w14:paraId="240BCCCC" w14:textId="77777777" w:rsidR="0002334A" w:rsidRPr="00CC3D21" w:rsidRDefault="0002334A"/>
    <w:p w14:paraId="73BC6734" w14:textId="5840B302" w:rsidR="0002334A" w:rsidRPr="00CC3D21" w:rsidRDefault="0002334A">
      <w:pPr>
        <w:rPr>
          <w:b/>
          <w:sz w:val="24"/>
          <w:szCs w:val="24"/>
        </w:rPr>
      </w:pPr>
      <w:r w:rsidRPr="00CC3D21">
        <w:rPr>
          <w:b/>
          <w:sz w:val="24"/>
          <w:szCs w:val="24"/>
        </w:rPr>
        <w:t>Outcome</w:t>
      </w:r>
      <w:r w:rsidR="00E85CED" w:rsidRPr="00CC3D21">
        <w:rPr>
          <w:b/>
          <w:sz w:val="24"/>
          <w:szCs w:val="24"/>
        </w:rPr>
        <w:t xml:space="preserve"> of Interest</w:t>
      </w:r>
    </w:p>
    <w:p w14:paraId="592592D9" w14:textId="20F49AF5" w:rsidR="0002334A" w:rsidRDefault="00170808" w:rsidP="00170808">
      <w:r w:rsidRPr="00032DC1">
        <w:t>R</w:t>
      </w:r>
      <w:r w:rsidR="0002334A" w:rsidRPr="00170808">
        <w:t>i</w:t>
      </w:r>
      <w:r w:rsidR="0002334A" w:rsidRPr="00CC3D21">
        <w:t xml:space="preserve">sk of representation to hospital with </w:t>
      </w:r>
      <w:r w:rsidR="0002334A" w:rsidRPr="00170808">
        <w:rPr>
          <w:i/>
        </w:rPr>
        <w:t xml:space="preserve">P. vivax </w:t>
      </w:r>
      <w:r w:rsidR="0002334A" w:rsidRPr="00CC3D21">
        <w:t xml:space="preserve">infection within one year of initial presentation to hospital with </w:t>
      </w:r>
      <w:r w:rsidR="0002334A" w:rsidRPr="00170808">
        <w:rPr>
          <w:i/>
        </w:rPr>
        <w:t xml:space="preserve">P. vivax </w:t>
      </w:r>
      <w:r w:rsidR="00926224">
        <w:t>infection.</w:t>
      </w:r>
    </w:p>
    <w:p w14:paraId="117F64EE" w14:textId="77777777" w:rsidR="00170808" w:rsidRPr="00CC3D21" w:rsidRDefault="00170808"/>
    <w:p w14:paraId="5F4FA69F" w14:textId="77777777" w:rsidR="00E32928" w:rsidRPr="00CC3D21" w:rsidRDefault="00E32928" w:rsidP="0002334A">
      <w:pPr>
        <w:rPr>
          <w:b/>
          <w:sz w:val="24"/>
          <w:szCs w:val="24"/>
        </w:rPr>
      </w:pPr>
      <w:r w:rsidRPr="00CC3D21">
        <w:rPr>
          <w:b/>
          <w:sz w:val="24"/>
          <w:szCs w:val="24"/>
        </w:rPr>
        <w:t>Study Population</w:t>
      </w:r>
    </w:p>
    <w:p w14:paraId="0DB80964" w14:textId="7B2482B2" w:rsidR="00E32928" w:rsidRPr="00170808" w:rsidRDefault="00E32928" w:rsidP="00032DC1">
      <w:pPr>
        <w:rPr>
          <w:b/>
        </w:rPr>
      </w:pPr>
      <w:r w:rsidRPr="00CC3D21">
        <w:t xml:space="preserve">Patients presenting to any department at </w:t>
      </w:r>
      <w:proofErr w:type="spellStart"/>
      <w:r w:rsidRPr="00CC3D21">
        <w:t>Rumah</w:t>
      </w:r>
      <w:proofErr w:type="spellEnd"/>
      <w:r w:rsidRPr="00CC3D21">
        <w:t xml:space="preserve"> </w:t>
      </w:r>
      <w:proofErr w:type="spellStart"/>
      <w:r w:rsidRPr="00CC3D21">
        <w:t>Sakit</w:t>
      </w:r>
      <w:proofErr w:type="spellEnd"/>
      <w:r w:rsidRPr="00CC3D21">
        <w:t xml:space="preserve"> </w:t>
      </w:r>
      <w:proofErr w:type="spellStart"/>
      <w:r w:rsidRPr="00CC3D21">
        <w:t>Mitra</w:t>
      </w:r>
      <w:proofErr w:type="spellEnd"/>
      <w:r w:rsidRPr="00CC3D21">
        <w:t xml:space="preserve"> Masyarakat with </w:t>
      </w:r>
      <w:r w:rsidR="00E72B10" w:rsidRPr="00CC3D21">
        <w:t xml:space="preserve">microscopically confirmed </w:t>
      </w:r>
      <w:r w:rsidRPr="00170808">
        <w:rPr>
          <w:i/>
        </w:rPr>
        <w:t xml:space="preserve">P. vivax </w:t>
      </w:r>
      <w:r w:rsidRPr="00CC3D21">
        <w:t xml:space="preserve">parasitaemia (either as a </w:t>
      </w:r>
      <w:proofErr w:type="spellStart"/>
      <w:r w:rsidRPr="00CC3D21">
        <w:t>monoinfection</w:t>
      </w:r>
      <w:proofErr w:type="spellEnd"/>
      <w:r w:rsidRPr="00CC3D21">
        <w:t xml:space="preserve"> or part of a mixed infection) regardless of presence or absence of symptoms</w:t>
      </w:r>
      <w:r w:rsidR="00926224">
        <w:t>.</w:t>
      </w:r>
    </w:p>
    <w:p w14:paraId="684CFCD2" w14:textId="77777777" w:rsidR="00E32928" w:rsidRPr="00CC3D21" w:rsidRDefault="00E32928" w:rsidP="00E32928"/>
    <w:p w14:paraId="6C8BE6AB" w14:textId="77777777" w:rsidR="00E85CED" w:rsidRPr="00CC3D21" w:rsidRDefault="00E85CED" w:rsidP="0002334A">
      <w:pPr>
        <w:rPr>
          <w:b/>
          <w:sz w:val="24"/>
          <w:szCs w:val="24"/>
        </w:rPr>
      </w:pPr>
      <w:r w:rsidRPr="00CC3D21">
        <w:rPr>
          <w:b/>
          <w:sz w:val="24"/>
          <w:szCs w:val="24"/>
        </w:rPr>
        <w:t>Exclusion</w:t>
      </w:r>
      <w:r w:rsidR="00EA172B" w:rsidRPr="00CC3D21">
        <w:rPr>
          <w:b/>
          <w:sz w:val="24"/>
          <w:szCs w:val="24"/>
        </w:rPr>
        <w:t>s</w:t>
      </w:r>
    </w:p>
    <w:p w14:paraId="4E1D1AEB" w14:textId="3300CD15" w:rsidR="00E85CED" w:rsidRPr="00CC3D21" w:rsidRDefault="00E32928" w:rsidP="00E85CED">
      <w:pPr>
        <w:pStyle w:val="ListParagraph"/>
        <w:numPr>
          <w:ilvl w:val="0"/>
          <w:numId w:val="3"/>
        </w:numPr>
      </w:pPr>
      <w:r w:rsidRPr="00CC3D21">
        <w:t>Clinical episodes not associated with parasitaemia or associated with infection</w:t>
      </w:r>
      <w:r w:rsidR="00E85CED" w:rsidRPr="00CC3D21">
        <w:t xml:space="preserve"> by </w:t>
      </w:r>
      <w:r w:rsidR="00E85CED" w:rsidRPr="00CC3D21">
        <w:rPr>
          <w:i/>
        </w:rPr>
        <w:t xml:space="preserve">Plasmodium </w:t>
      </w:r>
      <w:r w:rsidR="00E85CED" w:rsidRPr="00CC3D21">
        <w:t xml:space="preserve">species other than </w:t>
      </w:r>
      <w:r w:rsidR="00E85CED" w:rsidRPr="00CC3D21">
        <w:rPr>
          <w:i/>
        </w:rPr>
        <w:t>P. vivax</w:t>
      </w:r>
      <w:r w:rsidR="00926224">
        <w:rPr>
          <w:i/>
        </w:rPr>
        <w:t>.</w:t>
      </w:r>
    </w:p>
    <w:p w14:paraId="4D9E7952" w14:textId="40C8625D" w:rsidR="00E32928" w:rsidRPr="00CC3D21" w:rsidRDefault="00E32928" w:rsidP="00E85CED">
      <w:pPr>
        <w:pStyle w:val="ListParagraph"/>
        <w:numPr>
          <w:ilvl w:val="0"/>
          <w:numId w:val="3"/>
        </w:numPr>
      </w:pPr>
      <w:r w:rsidRPr="00CC3D21">
        <w:t>Clinical episodes not matched with antimalarial prescription records</w:t>
      </w:r>
      <w:r w:rsidR="00926224">
        <w:t>.</w:t>
      </w:r>
    </w:p>
    <w:p w14:paraId="53A1115C" w14:textId="62726B6A" w:rsidR="00E85CED" w:rsidRPr="00CC3D21" w:rsidRDefault="00E32928" w:rsidP="00E85CED">
      <w:pPr>
        <w:pStyle w:val="ListParagraph"/>
        <w:numPr>
          <w:ilvl w:val="0"/>
          <w:numId w:val="3"/>
        </w:numPr>
        <w:rPr>
          <w:b/>
        </w:rPr>
      </w:pPr>
      <w:r w:rsidRPr="00CC3D21">
        <w:t xml:space="preserve">Clinical episodes of </w:t>
      </w:r>
      <w:r w:rsidRPr="00CC3D21">
        <w:rPr>
          <w:i/>
        </w:rPr>
        <w:t xml:space="preserve">P. vivax </w:t>
      </w:r>
      <w:r w:rsidRPr="00CC3D21">
        <w:t>infection treated</w:t>
      </w:r>
      <w:r w:rsidR="00E85CED" w:rsidRPr="00CC3D21">
        <w:t xml:space="preserve"> with blood schizontocidal drugs other than dihydroartemisinin-piperaquine</w:t>
      </w:r>
      <w:r w:rsidR="00926224">
        <w:t>.</w:t>
      </w:r>
    </w:p>
    <w:p w14:paraId="6523D6B4" w14:textId="5A8FB558" w:rsidR="00E85CED" w:rsidRPr="00CC3D21" w:rsidRDefault="00E32928" w:rsidP="00E85CED">
      <w:pPr>
        <w:pStyle w:val="ListParagraph"/>
        <w:numPr>
          <w:ilvl w:val="0"/>
          <w:numId w:val="3"/>
        </w:numPr>
        <w:rPr>
          <w:b/>
        </w:rPr>
      </w:pPr>
      <w:r w:rsidRPr="00CC3D21">
        <w:t>Clinical episodes in i</w:t>
      </w:r>
      <w:r w:rsidR="00E85CED" w:rsidRPr="00CC3D21">
        <w:t>nfants under the age of one year</w:t>
      </w:r>
      <w:r w:rsidR="00926224">
        <w:t>.</w:t>
      </w:r>
    </w:p>
    <w:p w14:paraId="2AF0A0E4" w14:textId="562CEA20" w:rsidR="00E85CED" w:rsidRPr="00CC3D21" w:rsidRDefault="00E32928" w:rsidP="00E85CED">
      <w:pPr>
        <w:pStyle w:val="ListParagraph"/>
        <w:numPr>
          <w:ilvl w:val="0"/>
          <w:numId w:val="3"/>
        </w:numPr>
        <w:rPr>
          <w:b/>
        </w:rPr>
      </w:pPr>
      <w:r w:rsidRPr="00CC3D21">
        <w:t>Clinical episodes in p</w:t>
      </w:r>
      <w:r w:rsidR="00E85CED" w:rsidRPr="00CC3D21">
        <w:t>atients without age data</w:t>
      </w:r>
      <w:r w:rsidR="00926224">
        <w:t>.</w:t>
      </w:r>
    </w:p>
    <w:p w14:paraId="6C591B13" w14:textId="141EC2D1" w:rsidR="00E85CED" w:rsidRPr="00CC3D21" w:rsidRDefault="00E32928" w:rsidP="00E85CED">
      <w:pPr>
        <w:pStyle w:val="ListParagraph"/>
        <w:numPr>
          <w:ilvl w:val="0"/>
          <w:numId w:val="3"/>
        </w:numPr>
        <w:rPr>
          <w:b/>
        </w:rPr>
      </w:pPr>
      <w:r w:rsidRPr="00CC3D21">
        <w:t>Clinical episodes in p</w:t>
      </w:r>
      <w:r w:rsidR="00E85CED" w:rsidRPr="00CC3D21">
        <w:t>regnant women in any trimester</w:t>
      </w:r>
      <w:r w:rsidR="00926224">
        <w:t>.</w:t>
      </w:r>
    </w:p>
    <w:p w14:paraId="31709659" w14:textId="77777777" w:rsidR="00E85CED" w:rsidRPr="00CC3D21" w:rsidRDefault="00E85CED" w:rsidP="00E85CED">
      <w:pPr>
        <w:rPr>
          <w:b/>
          <w:sz w:val="28"/>
        </w:rPr>
      </w:pPr>
    </w:p>
    <w:p w14:paraId="4744A448" w14:textId="77777777" w:rsidR="00E85CED" w:rsidRPr="00CC3D21" w:rsidRDefault="00E85CED" w:rsidP="00E85CED">
      <w:pPr>
        <w:rPr>
          <w:b/>
          <w:sz w:val="24"/>
          <w:szCs w:val="24"/>
        </w:rPr>
      </w:pPr>
      <w:r w:rsidRPr="00CC3D21">
        <w:rPr>
          <w:b/>
          <w:sz w:val="24"/>
          <w:szCs w:val="24"/>
        </w:rPr>
        <w:t>Primaquine Dose Categories</w:t>
      </w:r>
    </w:p>
    <w:p w14:paraId="2F5F30BB" w14:textId="77777777" w:rsidR="00E85CED" w:rsidRPr="00CC3D21" w:rsidRDefault="00E85CED" w:rsidP="00E85CED">
      <w:pPr>
        <w:pStyle w:val="ListParagraph"/>
        <w:numPr>
          <w:ilvl w:val="0"/>
          <w:numId w:val="5"/>
        </w:numPr>
      </w:pPr>
      <w:r w:rsidRPr="00CC3D21">
        <w:t>No primaquine (matching antimalarial prescription data but no primaquine prescribed)</w:t>
      </w:r>
    </w:p>
    <w:p w14:paraId="71DD2FDA" w14:textId="77777777" w:rsidR="00E85CED" w:rsidRPr="00CC3D21" w:rsidRDefault="00E85CED" w:rsidP="00E85CED">
      <w:pPr>
        <w:pStyle w:val="ListParagraph"/>
        <w:numPr>
          <w:ilvl w:val="0"/>
          <w:numId w:val="5"/>
        </w:numPr>
      </w:pPr>
      <w:r w:rsidRPr="00CC3D21">
        <w:t>Single dose primaquine (&gt;0mg/kg and &lt;1.5mg/kg total dose)</w:t>
      </w:r>
    </w:p>
    <w:p w14:paraId="4D81A7B2" w14:textId="77777777" w:rsidR="00E85CED" w:rsidRPr="00CC3D21" w:rsidRDefault="00E85CED" w:rsidP="00E85CED">
      <w:pPr>
        <w:pStyle w:val="ListParagraph"/>
        <w:numPr>
          <w:ilvl w:val="0"/>
          <w:numId w:val="5"/>
        </w:numPr>
      </w:pPr>
      <w:r w:rsidRPr="00CC3D21">
        <w:lastRenderedPageBreak/>
        <w:t>Low dose primaquine (≥1.5mg/kg and &lt;5mg/kg total dose)</w:t>
      </w:r>
    </w:p>
    <w:p w14:paraId="020B27EB" w14:textId="77777777" w:rsidR="00E85CED" w:rsidRPr="00CC3D21" w:rsidRDefault="00E85CED" w:rsidP="00E85CED">
      <w:pPr>
        <w:pStyle w:val="ListParagraph"/>
        <w:numPr>
          <w:ilvl w:val="0"/>
          <w:numId w:val="5"/>
        </w:numPr>
      </w:pPr>
      <w:r w:rsidRPr="00CC3D21">
        <w:t>High dose primaquine (≥5mg/kg total dose)</w:t>
      </w:r>
    </w:p>
    <w:p w14:paraId="01070418" w14:textId="77777777" w:rsidR="00E85CED" w:rsidRPr="00CC3D21" w:rsidRDefault="00E85CED" w:rsidP="00E85CED">
      <w:pPr>
        <w:pStyle w:val="ListParagraph"/>
        <w:numPr>
          <w:ilvl w:val="0"/>
          <w:numId w:val="5"/>
        </w:numPr>
      </w:pPr>
      <w:r w:rsidRPr="00CC3D21">
        <w:t xml:space="preserve">Unknown dose primaquine </w:t>
      </w:r>
      <w:r w:rsidR="00EA172B" w:rsidRPr="00CC3D21">
        <w:t>(</w:t>
      </w:r>
      <w:r w:rsidRPr="00CC3D21">
        <w:t xml:space="preserve">matched primaquine prescription record but unable to determine dose in mg per kg) </w:t>
      </w:r>
    </w:p>
    <w:p w14:paraId="0534B629" w14:textId="77777777" w:rsidR="00E85CED" w:rsidRPr="00CC3D21" w:rsidRDefault="00E85CED" w:rsidP="00E85CED"/>
    <w:p w14:paraId="523CF829" w14:textId="77777777" w:rsidR="00E85CED" w:rsidRPr="00CC3D21" w:rsidRDefault="00EA172B" w:rsidP="00E85CED">
      <w:pPr>
        <w:rPr>
          <w:b/>
          <w:sz w:val="24"/>
          <w:szCs w:val="24"/>
        </w:rPr>
      </w:pPr>
      <w:r w:rsidRPr="00CC3D21">
        <w:rPr>
          <w:b/>
          <w:sz w:val="24"/>
          <w:szCs w:val="24"/>
        </w:rPr>
        <w:t>Follow-up</w:t>
      </w:r>
    </w:p>
    <w:p w14:paraId="08092F98" w14:textId="5C7942B4" w:rsidR="00E85CED" w:rsidRPr="00CC3D21" w:rsidRDefault="00EA172B" w:rsidP="00EA172B">
      <w:pPr>
        <w:pStyle w:val="ListParagraph"/>
        <w:numPr>
          <w:ilvl w:val="0"/>
          <w:numId w:val="8"/>
        </w:numPr>
      </w:pPr>
      <w:r w:rsidRPr="00CC3D21">
        <w:t xml:space="preserve">Multiple presentations with </w:t>
      </w:r>
      <w:r w:rsidRPr="00CC3D21">
        <w:rPr>
          <w:i/>
        </w:rPr>
        <w:t xml:space="preserve">Plasmodium </w:t>
      </w:r>
      <w:r w:rsidRPr="00CC3D21">
        <w:t>parasitaemia within 14 days concatenated into a single clinical event</w:t>
      </w:r>
      <w:r w:rsidR="00926224">
        <w:t>.</w:t>
      </w:r>
    </w:p>
    <w:p w14:paraId="63739915" w14:textId="370BD864" w:rsidR="00EA172B" w:rsidRPr="00CC3D21" w:rsidRDefault="00EA172B" w:rsidP="00EA172B">
      <w:pPr>
        <w:pStyle w:val="ListParagraph"/>
        <w:numPr>
          <w:ilvl w:val="0"/>
          <w:numId w:val="8"/>
        </w:numPr>
      </w:pPr>
      <w:r w:rsidRPr="00CC3D21">
        <w:t xml:space="preserve">Follow-up </w:t>
      </w:r>
      <w:r w:rsidR="00730FC2" w:rsidRPr="00CC3D21">
        <w:t>to be</w:t>
      </w:r>
      <w:r w:rsidRPr="00CC3D21">
        <w:t xml:space="preserve"> truncated at </w:t>
      </w:r>
      <w:r w:rsidR="00032DC1">
        <w:t>the time of death or the 31</w:t>
      </w:r>
      <w:r w:rsidR="00032DC1" w:rsidRPr="00032DC1">
        <w:rPr>
          <w:vertAlign w:val="superscript"/>
        </w:rPr>
        <w:t>st</w:t>
      </w:r>
      <w:r w:rsidR="00926224">
        <w:t xml:space="preserve"> December 2013.</w:t>
      </w:r>
    </w:p>
    <w:p w14:paraId="66C81703" w14:textId="77777777" w:rsidR="00EA172B" w:rsidRPr="00CC3D21" w:rsidRDefault="00EA172B" w:rsidP="00EA172B"/>
    <w:p w14:paraId="2527AEE6" w14:textId="77777777" w:rsidR="00787598" w:rsidRPr="00CC3D21" w:rsidRDefault="00F55564" w:rsidP="0002334A">
      <w:pPr>
        <w:rPr>
          <w:b/>
          <w:sz w:val="24"/>
          <w:szCs w:val="24"/>
        </w:rPr>
      </w:pPr>
      <w:r w:rsidRPr="00CC3D21">
        <w:rPr>
          <w:b/>
          <w:sz w:val="24"/>
          <w:szCs w:val="24"/>
        </w:rPr>
        <w:t>Independent</w:t>
      </w:r>
      <w:r w:rsidR="00787598" w:rsidRPr="00CC3D21">
        <w:rPr>
          <w:b/>
          <w:sz w:val="24"/>
          <w:szCs w:val="24"/>
        </w:rPr>
        <w:t xml:space="preserve"> Factors</w:t>
      </w:r>
    </w:p>
    <w:p w14:paraId="7E6D7B1A" w14:textId="77777777" w:rsidR="00787598" w:rsidRPr="00CC3D21" w:rsidRDefault="00F55564" w:rsidP="00787598">
      <w:pPr>
        <w:pStyle w:val="ListParagraph"/>
        <w:numPr>
          <w:ilvl w:val="0"/>
          <w:numId w:val="10"/>
        </w:numPr>
      </w:pPr>
      <w:r w:rsidRPr="00CC3D21">
        <w:t>Age (categorised as 1 to &lt;5 years, 5 to &lt;15 years, ≥15 years)</w:t>
      </w:r>
    </w:p>
    <w:p w14:paraId="49189493" w14:textId="77777777" w:rsidR="00F55564" w:rsidRPr="00CC3D21" w:rsidRDefault="00F55564" w:rsidP="00787598">
      <w:pPr>
        <w:pStyle w:val="ListParagraph"/>
        <w:numPr>
          <w:ilvl w:val="0"/>
          <w:numId w:val="10"/>
        </w:numPr>
      </w:pPr>
      <w:r w:rsidRPr="00CC3D21">
        <w:t>Gender</w:t>
      </w:r>
    </w:p>
    <w:p w14:paraId="4F089641" w14:textId="2126B4B6" w:rsidR="00F55564" w:rsidRPr="00CC3D21" w:rsidRDefault="00F55564" w:rsidP="00787598">
      <w:pPr>
        <w:pStyle w:val="ListParagraph"/>
        <w:numPr>
          <w:ilvl w:val="0"/>
          <w:numId w:val="10"/>
        </w:numPr>
      </w:pPr>
      <w:r w:rsidRPr="00CC3D21">
        <w:t>Ethnicity: Non-Papuan, Highland Papuan, Lowland Papuan</w:t>
      </w:r>
      <w:r w:rsidR="00926224">
        <w:t>.</w:t>
      </w:r>
    </w:p>
    <w:p w14:paraId="17792710" w14:textId="49D590F4" w:rsidR="00F55564" w:rsidRPr="00CC3D21" w:rsidRDefault="00F55564" w:rsidP="00787598">
      <w:pPr>
        <w:pStyle w:val="ListParagraph"/>
        <w:numPr>
          <w:ilvl w:val="0"/>
          <w:numId w:val="10"/>
        </w:numPr>
      </w:pPr>
      <w:r w:rsidRPr="00CC3D21">
        <w:t xml:space="preserve">Presence or absence of a second or third </w:t>
      </w:r>
      <w:r w:rsidRPr="00CC3D21">
        <w:rPr>
          <w:i/>
        </w:rPr>
        <w:t xml:space="preserve">Plasmodium </w:t>
      </w:r>
      <w:r w:rsidRPr="00CC3D21">
        <w:t>species (</w:t>
      </w:r>
      <w:proofErr w:type="spellStart"/>
      <w:r w:rsidRPr="00CC3D21">
        <w:t>ie</w:t>
      </w:r>
      <w:proofErr w:type="spellEnd"/>
      <w:r w:rsidRPr="00CC3D21">
        <w:t xml:space="preserve"> </w:t>
      </w:r>
      <w:r w:rsidRPr="00CC3D21">
        <w:rPr>
          <w:i/>
        </w:rPr>
        <w:t xml:space="preserve">P. vivax </w:t>
      </w:r>
      <w:proofErr w:type="spellStart"/>
      <w:r w:rsidRPr="00CC3D21">
        <w:t>monoinfection</w:t>
      </w:r>
      <w:proofErr w:type="spellEnd"/>
      <w:r w:rsidRPr="00CC3D21">
        <w:t xml:space="preserve"> or mixed infection)</w:t>
      </w:r>
      <w:r w:rsidR="00926224">
        <w:t>.</w:t>
      </w:r>
    </w:p>
    <w:p w14:paraId="1DDC566C" w14:textId="1D3F833D" w:rsidR="00F55564" w:rsidRPr="00CC3D21" w:rsidRDefault="00F55564" w:rsidP="00787598">
      <w:pPr>
        <w:pStyle w:val="ListParagraph"/>
        <w:numPr>
          <w:ilvl w:val="0"/>
          <w:numId w:val="10"/>
        </w:numPr>
      </w:pPr>
      <w:r w:rsidRPr="00CC3D21">
        <w:t>Year of presentation (2006 through to 2013)</w:t>
      </w:r>
      <w:r w:rsidR="00926224">
        <w:t>.</w:t>
      </w:r>
    </w:p>
    <w:p w14:paraId="28EC3D42" w14:textId="25ADF292" w:rsidR="00F55564" w:rsidRPr="00CC3D21" w:rsidRDefault="00F55564" w:rsidP="00787598">
      <w:pPr>
        <w:pStyle w:val="ListParagraph"/>
        <w:numPr>
          <w:ilvl w:val="0"/>
          <w:numId w:val="10"/>
        </w:numPr>
      </w:pPr>
      <w:r w:rsidRPr="00CC3D21">
        <w:t>Inpatient or outpatient status (on the day of initial presentation)</w:t>
      </w:r>
      <w:r w:rsidR="00926224">
        <w:t>.</w:t>
      </w:r>
    </w:p>
    <w:p w14:paraId="09F6E685" w14:textId="682D1C92" w:rsidR="00ED5FEB" w:rsidRPr="00CC3D21" w:rsidRDefault="00ED5FEB" w:rsidP="00787598">
      <w:pPr>
        <w:pStyle w:val="ListParagraph"/>
        <w:numPr>
          <w:ilvl w:val="0"/>
          <w:numId w:val="10"/>
        </w:numPr>
      </w:pPr>
      <w:r w:rsidRPr="00CC3D21">
        <w:t>Number of previous presentation</w:t>
      </w:r>
      <w:r w:rsidR="00730FC2" w:rsidRPr="00CC3D21">
        <w:t>s</w:t>
      </w:r>
      <w:r w:rsidRPr="00CC3D21">
        <w:t xml:space="preserve"> with </w:t>
      </w:r>
      <w:r w:rsidRPr="00CC3D21">
        <w:rPr>
          <w:i/>
        </w:rPr>
        <w:t xml:space="preserve">P. vivax </w:t>
      </w:r>
      <w:r w:rsidRPr="00CC3D21">
        <w:t>infection (up to and including five)</w:t>
      </w:r>
      <w:r w:rsidR="00926224">
        <w:t>.</w:t>
      </w:r>
    </w:p>
    <w:p w14:paraId="5FF6321D" w14:textId="77777777" w:rsidR="00787598" w:rsidRPr="00CC3D21" w:rsidRDefault="00787598" w:rsidP="0002334A">
      <w:pPr>
        <w:rPr>
          <w:b/>
          <w:sz w:val="28"/>
        </w:rPr>
      </w:pPr>
    </w:p>
    <w:p w14:paraId="02ED6C6A" w14:textId="77777777" w:rsidR="0002334A" w:rsidRPr="00CC3D21" w:rsidRDefault="00787598" w:rsidP="0002334A">
      <w:pPr>
        <w:rPr>
          <w:b/>
          <w:sz w:val="24"/>
          <w:szCs w:val="24"/>
        </w:rPr>
      </w:pPr>
      <w:r w:rsidRPr="00CC3D21">
        <w:rPr>
          <w:b/>
          <w:sz w:val="24"/>
          <w:szCs w:val="24"/>
        </w:rPr>
        <w:t xml:space="preserve">Statistical </w:t>
      </w:r>
      <w:r w:rsidR="0002334A" w:rsidRPr="00CC3D21">
        <w:rPr>
          <w:b/>
          <w:sz w:val="24"/>
          <w:szCs w:val="24"/>
        </w:rPr>
        <w:t>Analysis Software</w:t>
      </w:r>
    </w:p>
    <w:p w14:paraId="6964C4DE" w14:textId="77777777" w:rsidR="0002334A" w:rsidRPr="00CC3D21" w:rsidRDefault="0002334A" w:rsidP="0002334A">
      <w:r w:rsidRPr="00CC3D21">
        <w:t>STATA version 12.1</w:t>
      </w:r>
    </w:p>
    <w:p w14:paraId="59E178DA" w14:textId="77777777" w:rsidR="0002334A" w:rsidRPr="00CC3D21" w:rsidRDefault="0002334A" w:rsidP="0002334A"/>
    <w:p w14:paraId="4E2DDA56" w14:textId="108123A9" w:rsidR="00ED5FEB" w:rsidRPr="00032DC1" w:rsidRDefault="00F55564" w:rsidP="00032DC1">
      <w:pPr>
        <w:rPr>
          <w:b/>
        </w:rPr>
      </w:pPr>
      <w:r w:rsidRPr="00CC3D21">
        <w:rPr>
          <w:b/>
          <w:sz w:val="24"/>
          <w:szCs w:val="24"/>
        </w:rPr>
        <w:t>Statistical Analysis Methods</w:t>
      </w:r>
    </w:p>
    <w:p w14:paraId="501DE44A" w14:textId="4541B2C8" w:rsidR="00BA488B" w:rsidRDefault="00F84A9E" w:rsidP="00032DC1">
      <w:pPr>
        <w:pStyle w:val="ListParagraph"/>
        <w:numPr>
          <w:ilvl w:val="0"/>
          <w:numId w:val="11"/>
        </w:numPr>
      </w:pPr>
      <w:r w:rsidRPr="00CC3D21">
        <w:t xml:space="preserve">Primary comparison to be between patients receiving </w:t>
      </w:r>
      <w:r w:rsidR="00170808">
        <w:t>low dose or high dose</w:t>
      </w:r>
      <w:r w:rsidRPr="00CC3D21">
        <w:t xml:space="preserve"> primaquine versus those receiving no primaquine. </w:t>
      </w:r>
    </w:p>
    <w:p w14:paraId="25CBDCED" w14:textId="77777777" w:rsidR="00F84A9E" w:rsidRPr="00CC3D21" w:rsidRDefault="00F84A9E" w:rsidP="00032DC1">
      <w:pPr>
        <w:pStyle w:val="ListParagraph"/>
        <w:numPr>
          <w:ilvl w:val="0"/>
          <w:numId w:val="11"/>
        </w:numPr>
      </w:pPr>
      <w:r w:rsidRPr="00CC3D21">
        <w:t>Prespecified subgroup comparisons (all limited to high dose primaquine versus no primaquine):</w:t>
      </w:r>
    </w:p>
    <w:p w14:paraId="18E7351C" w14:textId="5740B358" w:rsidR="00F84A9E" w:rsidRPr="00CC3D21" w:rsidRDefault="00F84A9E" w:rsidP="00032DC1">
      <w:pPr>
        <w:pStyle w:val="ListParagraph"/>
        <w:numPr>
          <w:ilvl w:val="1"/>
          <w:numId w:val="11"/>
        </w:numPr>
      </w:pPr>
      <w:r w:rsidRPr="00CC3D21">
        <w:t>Each age category (1 to &lt;5 years, 5 to &lt;15 years, ≥15 years)</w:t>
      </w:r>
      <w:r w:rsidR="00926224">
        <w:t>.</w:t>
      </w:r>
    </w:p>
    <w:p w14:paraId="78ED31CF" w14:textId="212AB3EA" w:rsidR="00F84A9E" w:rsidRDefault="00F84A9E" w:rsidP="00032DC1">
      <w:pPr>
        <w:pStyle w:val="ListParagraph"/>
        <w:numPr>
          <w:ilvl w:val="1"/>
          <w:numId w:val="11"/>
        </w:numPr>
      </w:pPr>
      <w:r w:rsidRPr="00CC3D21">
        <w:t>During and 6 months either side of largest primaquine stock outage in 2007</w:t>
      </w:r>
      <w:r w:rsidR="00926224">
        <w:t>.</w:t>
      </w:r>
    </w:p>
    <w:p w14:paraId="3E9CCCB5" w14:textId="1241054E" w:rsidR="00F84A9E" w:rsidRDefault="00F84A9E" w:rsidP="00032DC1">
      <w:pPr>
        <w:pStyle w:val="ListParagraph"/>
        <w:numPr>
          <w:ilvl w:val="1"/>
          <w:numId w:val="11"/>
        </w:numPr>
      </w:pPr>
      <w:r w:rsidRPr="00CC3D21">
        <w:t>Patients initially treated as outpatients</w:t>
      </w:r>
      <w:r w:rsidR="00926224">
        <w:t>.</w:t>
      </w:r>
    </w:p>
    <w:p w14:paraId="63754C0A" w14:textId="7C5A4298" w:rsidR="002C51DD" w:rsidRDefault="002C51DD" w:rsidP="002C51DD">
      <w:pPr>
        <w:pStyle w:val="ListParagraph"/>
        <w:numPr>
          <w:ilvl w:val="1"/>
          <w:numId w:val="11"/>
        </w:numPr>
      </w:pPr>
      <w:r>
        <w:t>Patients receiving therapeutic high dose primaquine (total dose &gt;7mg/kg)</w:t>
      </w:r>
      <w:r>
        <w:t xml:space="preserve"> – </w:t>
      </w:r>
      <w:r w:rsidRPr="002C51DD">
        <w:rPr>
          <w:b/>
          <w:i/>
        </w:rPr>
        <w:t xml:space="preserve">(added in response to </w:t>
      </w:r>
      <w:proofErr w:type="gramStart"/>
      <w:r w:rsidRPr="002C51DD">
        <w:rPr>
          <w:b/>
          <w:i/>
        </w:rPr>
        <w:t>reviewers</w:t>
      </w:r>
      <w:proofErr w:type="gramEnd"/>
      <w:r w:rsidRPr="002C51DD">
        <w:rPr>
          <w:b/>
          <w:i/>
        </w:rPr>
        <w:t xml:space="preserve"> comments)</w:t>
      </w:r>
      <w:r>
        <w:t>.</w:t>
      </w:r>
    </w:p>
    <w:p w14:paraId="46216A18" w14:textId="141BE94E" w:rsidR="00ED5FEB" w:rsidRDefault="00ED5FEB" w:rsidP="00032DC1">
      <w:pPr>
        <w:pStyle w:val="ListParagraph"/>
        <w:numPr>
          <w:ilvl w:val="0"/>
          <w:numId w:val="11"/>
        </w:numPr>
      </w:pPr>
      <w:r w:rsidRPr="00CC3D21">
        <w:t xml:space="preserve">Kaplan-Meier analysis for risk of representation with </w:t>
      </w:r>
      <w:r w:rsidRPr="00CC3D21">
        <w:rPr>
          <w:i/>
        </w:rPr>
        <w:t xml:space="preserve">P. vivax </w:t>
      </w:r>
      <w:r w:rsidRPr="00CC3D21">
        <w:t xml:space="preserve">infection. </w:t>
      </w:r>
      <w:r w:rsidR="00654232" w:rsidRPr="00CC3D21">
        <w:t>Includes time from first to second presentation only</w:t>
      </w:r>
      <w:r w:rsidR="00032DC1">
        <w:t>. The duration of the survival analysis to be determined by the time at which the background risk of recurrence reaches steady state.</w:t>
      </w:r>
    </w:p>
    <w:p w14:paraId="4198C53D" w14:textId="296CAC42" w:rsidR="00032DC1" w:rsidRPr="00CC3D21" w:rsidRDefault="00032DC1" w:rsidP="005576DF">
      <w:pPr>
        <w:pStyle w:val="ListParagraph"/>
        <w:numPr>
          <w:ilvl w:val="1"/>
          <w:numId w:val="11"/>
        </w:numPr>
      </w:pPr>
      <w:r>
        <w:t>Prespecified sensitivity analysis: Comparison between patients receiving low dose or high dose primaquine versus those receiving no primaquine with follow-up truncated at 3 months instead of one year – to reduce the confounding effect of new infections compared to relapsing infections</w:t>
      </w:r>
      <w:r w:rsidR="00926224">
        <w:t>.</w:t>
      </w:r>
    </w:p>
    <w:p w14:paraId="0AEFE5F3" w14:textId="7A1E2BF8" w:rsidR="00ED5FEB" w:rsidRPr="00CC3D21" w:rsidRDefault="00ED5FEB" w:rsidP="00032DC1">
      <w:pPr>
        <w:pStyle w:val="ListParagraph"/>
        <w:numPr>
          <w:ilvl w:val="0"/>
          <w:numId w:val="11"/>
        </w:numPr>
      </w:pPr>
      <w:r w:rsidRPr="00CC3D21">
        <w:lastRenderedPageBreak/>
        <w:t xml:space="preserve">Univariable followed by multivariable Cox regression analysis for risk of representation with </w:t>
      </w:r>
      <w:r w:rsidRPr="00CC3D21">
        <w:rPr>
          <w:i/>
        </w:rPr>
        <w:t xml:space="preserve">P. vivax </w:t>
      </w:r>
      <w:r w:rsidRPr="00CC3D21">
        <w:t>infection within one year. Includes up to 5 presentations per individual</w:t>
      </w:r>
      <w:r w:rsidR="00926224">
        <w:t>.</w:t>
      </w:r>
    </w:p>
    <w:p w14:paraId="30555CD7" w14:textId="0672B88A" w:rsidR="00ED5FEB" w:rsidRPr="00CC3D21" w:rsidRDefault="00ED5FEB" w:rsidP="00032DC1">
      <w:pPr>
        <w:pStyle w:val="ListParagraph"/>
        <w:numPr>
          <w:ilvl w:val="0"/>
          <w:numId w:val="11"/>
        </w:numPr>
      </w:pPr>
      <w:r w:rsidRPr="00CC3D21">
        <w:t>Proportional hazards assumption to be tested using log(cumulative hazard) by time of follow-up curves and by fitting and comparing models with and without time interaction terms by means of the likelihood ratio test</w:t>
      </w:r>
      <w:r w:rsidR="00926224">
        <w:t>.</w:t>
      </w:r>
    </w:p>
    <w:p w14:paraId="55D77B79" w14:textId="233A1635" w:rsidR="00F84A9E" w:rsidRPr="00CC3D21" w:rsidRDefault="00E5622D" w:rsidP="00032DC1">
      <w:pPr>
        <w:pStyle w:val="ListParagraph"/>
        <w:numPr>
          <w:ilvl w:val="0"/>
          <w:numId w:val="11"/>
        </w:numPr>
      </w:pPr>
      <w:r w:rsidRPr="00CC3D21">
        <w:t>Multivariable models to be stratified by any covariables found to violate proportional hazards assumption</w:t>
      </w:r>
      <w:r w:rsidR="00926224">
        <w:t>.</w:t>
      </w:r>
    </w:p>
    <w:p w14:paraId="46A8A2DB" w14:textId="06AC8369" w:rsidR="00654232" w:rsidRPr="00CC3D21" w:rsidRDefault="00ED5FEB" w:rsidP="00032DC1">
      <w:pPr>
        <w:pStyle w:val="ListParagraph"/>
        <w:numPr>
          <w:ilvl w:val="0"/>
          <w:numId w:val="11"/>
        </w:numPr>
      </w:pPr>
      <w:r w:rsidRPr="00CC3D21">
        <w:t>Intra-patient correlation to be allowed for in both univariable and multivariable Cox regression models by calculating robust standard errors (Huber-White sandwich estimator)</w:t>
      </w:r>
      <w:r w:rsidR="00926224">
        <w:t>.</w:t>
      </w:r>
    </w:p>
    <w:p w14:paraId="2FFB786E" w14:textId="77777777" w:rsidR="00E5622D" w:rsidRPr="00CC3D21" w:rsidRDefault="00E5622D" w:rsidP="00FF5CC0"/>
    <w:sectPr w:rsidR="00E5622D" w:rsidRPr="00CC3D21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A8A55E" w14:textId="77777777" w:rsidR="00500152" w:rsidRDefault="00500152" w:rsidP="002C51DD">
      <w:pPr>
        <w:spacing w:after="0" w:line="240" w:lineRule="auto"/>
      </w:pPr>
      <w:r>
        <w:separator/>
      </w:r>
    </w:p>
  </w:endnote>
  <w:endnote w:type="continuationSeparator" w:id="0">
    <w:p w14:paraId="089693C5" w14:textId="77777777" w:rsidR="00500152" w:rsidRDefault="00500152" w:rsidP="002C51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7FAF96" w14:textId="77777777" w:rsidR="00500152" w:rsidRDefault="00500152" w:rsidP="002C51DD">
      <w:pPr>
        <w:spacing w:after="0" w:line="240" w:lineRule="auto"/>
      </w:pPr>
      <w:r>
        <w:separator/>
      </w:r>
    </w:p>
  </w:footnote>
  <w:footnote w:type="continuationSeparator" w:id="0">
    <w:p w14:paraId="3D2E0CC6" w14:textId="77777777" w:rsidR="00500152" w:rsidRDefault="00500152" w:rsidP="002C51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9A864A" w14:textId="6A2F3B5C" w:rsidR="002C51DD" w:rsidRPr="002C51DD" w:rsidRDefault="002C51DD" w:rsidP="002C51DD">
    <w:pPr>
      <w:pStyle w:val="Header"/>
      <w:jc w:val="right"/>
      <w:rPr>
        <w:lang w:val="en-GB"/>
      </w:rPr>
    </w:pPr>
    <w:r>
      <w:rPr>
        <w:lang w:val="en-GB"/>
      </w:rPr>
      <w:t xml:space="preserve">Date </w:t>
    </w:r>
    <w:r w:rsidR="00BA6307">
      <w:rPr>
        <w:lang w:val="en-GB"/>
      </w:rPr>
      <w:t>C</w:t>
    </w:r>
    <w:r>
      <w:rPr>
        <w:lang w:val="en-GB"/>
      </w:rPr>
      <w:t>onceived</w:t>
    </w:r>
    <w:r w:rsidR="00BA6307">
      <w:rPr>
        <w:lang w:val="en-GB"/>
      </w:rPr>
      <w:t xml:space="preserve">: </w:t>
    </w:r>
    <w:r>
      <w:rPr>
        <w:lang w:val="en-GB"/>
      </w:rPr>
      <w:t>June 201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7240A4"/>
    <w:multiLevelType w:val="hybridMultilevel"/>
    <w:tmpl w:val="33C0978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126009"/>
    <w:multiLevelType w:val="hybridMultilevel"/>
    <w:tmpl w:val="1FE61D0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110CB1"/>
    <w:multiLevelType w:val="hybridMultilevel"/>
    <w:tmpl w:val="4E4A035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B2FF3"/>
    <w:multiLevelType w:val="hybridMultilevel"/>
    <w:tmpl w:val="7F68392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6D1E2D"/>
    <w:multiLevelType w:val="hybridMultilevel"/>
    <w:tmpl w:val="B5365C26"/>
    <w:lvl w:ilvl="0" w:tplc="14090017">
      <w:start w:val="1"/>
      <w:numFmt w:val="lowerLetter"/>
      <w:lvlText w:val="%1)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033EDC"/>
    <w:multiLevelType w:val="hybridMultilevel"/>
    <w:tmpl w:val="A252CBA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FE2AC3"/>
    <w:multiLevelType w:val="hybridMultilevel"/>
    <w:tmpl w:val="80548D0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7F796E"/>
    <w:multiLevelType w:val="hybridMultilevel"/>
    <w:tmpl w:val="72CA33D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5D0D8F"/>
    <w:multiLevelType w:val="hybridMultilevel"/>
    <w:tmpl w:val="975E5A3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996171"/>
    <w:multiLevelType w:val="hybridMultilevel"/>
    <w:tmpl w:val="E0B40C9E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9925B0"/>
    <w:multiLevelType w:val="hybridMultilevel"/>
    <w:tmpl w:val="FA80AF0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5"/>
  </w:num>
  <w:num w:numId="4">
    <w:abstractNumId w:val="7"/>
  </w:num>
  <w:num w:numId="5">
    <w:abstractNumId w:val="4"/>
  </w:num>
  <w:num w:numId="6">
    <w:abstractNumId w:val="2"/>
  </w:num>
  <w:num w:numId="7">
    <w:abstractNumId w:val="6"/>
  </w:num>
  <w:num w:numId="8">
    <w:abstractNumId w:val="8"/>
  </w:num>
  <w:num w:numId="9">
    <w:abstractNumId w:val="3"/>
  </w:num>
  <w:num w:numId="10">
    <w:abstractNumId w:val="1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34A"/>
    <w:rsid w:val="0002334A"/>
    <w:rsid w:val="00032DC1"/>
    <w:rsid w:val="00170808"/>
    <w:rsid w:val="00206C11"/>
    <w:rsid w:val="002C51DD"/>
    <w:rsid w:val="00317098"/>
    <w:rsid w:val="003E112B"/>
    <w:rsid w:val="0046254D"/>
    <w:rsid w:val="00500152"/>
    <w:rsid w:val="005576DF"/>
    <w:rsid w:val="00654232"/>
    <w:rsid w:val="0072086A"/>
    <w:rsid w:val="00730FC2"/>
    <w:rsid w:val="00787598"/>
    <w:rsid w:val="0080659C"/>
    <w:rsid w:val="00874889"/>
    <w:rsid w:val="00926224"/>
    <w:rsid w:val="00990FF9"/>
    <w:rsid w:val="00AD5566"/>
    <w:rsid w:val="00B0756C"/>
    <w:rsid w:val="00BA488B"/>
    <w:rsid w:val="00BA6307"/>
    <w:rsid w:val="00C167D2"/>
    <w:rsid w:val="00CC3D21"/>
    <w:rsid w:val="00E32928"/>
    <w:rsid w:val="00E5622D"/>
    <w:rsid w:val="00E72B10"/>
    <w:rsid w:val="00E85CED"/>
    <w:rsid w:val="00EA172B"/>
    <w:rsid w:val="00ED5FEB"/>
    <w:rsid w:val="00F55564"/>
    <w:rsid w:val="00F70256"/>
    <w:rsid w:val="00F84A9E"/>
    <w:rsid w:val="00FF5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58004"/>
  <w15:chartTrackingRefBased/>
  <w15:docId w15:val="{3D18DA3E-FD77-43ED-8B81-66CDE418C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334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08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86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A48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8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8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8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88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C51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51DD"/>
  </w:style>
  <w:style w:type="paragraph" w:styleId="Footer">
    <w:name w:val="footer"/>
    <w:basedOn w:val="Normal"/>
    <w:link w:val="FooterChar"/>
    <w:uiPriority w:val="99"/>
    <w:unhideWhenUsed/>
    <w:rsid w:val="002C51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51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21</Words>
  <Characters>354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Douglas</dc:creator>
  <cp:keywords/>
  <dc:description/>
  <cp:lastModifiedBy>Ric Price</cp:lastModifiedBy>
  <cp:revision>8</cp:revision>
  <dcterms:created xsi:type="dcterms:W3CDTF">2017-02-23T03:13:00Z</dcterms:created>
  <dcterms:modified xsi:type="dcterms:W3CDTF">2017-06-28T01:17:00Z</dcterms:modified>
</cp:coreProperties>
</file>